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55B50" w14:textId="0BFA1698" w:rsidR="00417D50" w:rsidRDefault="00A663A9" w:rsidP="003E7567">
      <w:pPr>
        <w:tabs>
          <w:tab w:val="left" w:pos="13952"/>
        </w:tabs>
        <w:jc w:val="left"/>
        <w:rPr>
          <w:rFonts w:ascii="Times New Roman" w:hAnsi="Times New Roman" w:cs="Times New Roman"/>
          <w:b/>
          <w:bCs/>
          <w:sz w:val="24"/>
        </w:rPr>
      </w:pPr>
      <w:r w:rsidRPr="00A663A9">
        <w:rPr>
          <w:rFonts w:ascii="Times New Roman" w:hAnsi="Times New Roman" w:cs="Times New Roman"/>
          <w:b/>
          <w:bCs/>
          <w:sz w:val="24"/>
        </w:rPr>
        <w:t>Table S</w:t>
      </w:r>
      <w:r w:rsidR="00D765F1">
        <w:rPr>
          <w:rFonts w:ascii="Times New Roman" w:hAnsi="Times New Roman" w:cs="Times New Roman"/>
          <w:b/>
          <w:bCs/>
          <w:sz w:val="24"/>
        </w:rPr>
        <w:t>4</w:t>
      </w:r>
      <w:r w:rsidRPr="00A663A9">
        <w:rPr>
          <w:rFonts w:ascii="Times New Roman" w:hAnsi="Times New Roman" w:cs="Times New Roman"/>
          <w:b/>
          <w:bCs/>
          <w:sz w:val="24"/>
        </w:rPr>
        <w:t>. Positive selective amino acid loci and estimation of parameters.</w:t>
      </w:r>
    </w:p>
    <w:p w14:paraId="0676BA83" w14:textId="13DDDA55" w:rsidR="00A663A9" w:rsidRDefault="00A663A9" w:rsidP="003E7567">
      <w:pPr>
        <w:tabs>
          <w:tab w:val="left" w:pos="13952"/>
        </w:tabs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0" w:type="auto"/>
        <w:tblLook w:val="0480" w:firstRow="0" w:lastRow="0" w:firstColumn="1" w:lastColumn="0" w:noHBand="0" w:noVBand="1"/>
      </w:tblPr>
      <w:tblGrid>
        <w:gridCol w:w="1271"/>
        <w:gridCol w:w="2126"/>
        <w:gridCol w:w="3828"/>
        <w:gridCol w:w="3225"/>
      </w:tblGrid>
      <w:tr w:rsidR="00460220" w14:paraId="71995A3D" w14:textId="77777777" w:rsidTr="00BD4B55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C1533" w14:textId="77E5D3BA" w:rsidR="00460220" w:rsidRPr="00460220" w:rsidRDefault="00460220" w:rsidP="003E7567">
            <w:pPr>
              <w:tabs>
                <w:tab w:val="left" w:pos="13952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 w:rsidRPr="00460220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61A1F" w14:textId="4E78A994" w:rsidR="00460220" w:rsidRPr="00460220" w:rsidRDefault="00F2694E" w:rsidP="003E7567">
            <w:pPr>
              <w:tabs>
                <w:tab w:val="left" w:pos="13952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 w:rsidRPr="00F2694E">
              <w:rPr>
                <w:rFonts w:ascii="Times New Roman" w:hAnsi="Times New Roman" w:cs="Times New Roman"/>
                <w:sz w:val="24"/>
              </w:rPr>
              <w:t>Ln L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4F3E0" w14:textId="131FD43A" w:rsidR="00460220" w:rsidRPr="00460220" w:rsidRDefault="00F2694E" w:rsidP="003E7567">
            <w:pPr>
              <w:tabs>
                <w:tab w:val="left" w:pos="13952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 w:rsidRPr="00F2694E">
              <w:rPr>
                <w:rFonts w:ascii="Times New Roman" w:hAnsi="Times New Roman" w:cs="Times New Roman"/>
                <w:sz w:val="24"/>
              </w:rPr>
              <w:t>Estimates of parameters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C9F54" w14:textId="4591B8EE" w:rsidR="00460220" w:rsidRPr="00460220" w:rsidRDefault="00F2694E" w:rsidP="003E7567">
            <w:pPr>
              <w:tabs>
                <w:tab w:val="left" w:pos="13952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 w:rsidRPr="00F2694E">
              <w:rPr>
                <w:rFonts w:ascii="Times New Roman" w:hAnsi="Times New Roman" w:cs="Times New Roman"/>
                <w:sz w:val="24"/>
              </w:rPr>
              <w:t>Positively selected sites</w:t>
            </w:r>
          </w:p>
        </w:tc>
      </w:tr>
      <w:tr w:rsidR="00460220" w14:paraId="64A0F7A2" w14:textId="77777777" w:rsidTr="00BD4B55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7D8C3" w14:textId="7768D3E7" w:rsidR="00460220" w:rsidRPr="00BD4B55" w:rsidRDefault="00F2694E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D4B55">
              <w:rPr>
                <w:rFonts w:ascii="Times New Roman" w:hAnsi="Times New Roman" w:cs="Times New Roman"/>
                <w:i/>
                <w:iCs/>
                <w:sz w:val="24"/>
              </w:rPr>
              <w:t>rpo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37B65" w14:textId="730A9497" w:rsidR="00460220" w:rsidRPr="00460220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-4209.689106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B911F" w14:textId="77777777" w:rsidR="00460220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p0=0.00001 p=0.00500 q=2.33777</w:t>
            </w:r>
          </w:p>
          <w:p w14:paraId="6291A143" w14:textId="6A43895E" w:rsidR="007068CC" w:rsidRPr="00460220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(p1=0.99999) ω=999.00000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483CD" w14:textId="7BE8A4D2" w:rsidR="00460220" w:rsidRPr="00460220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569 A 0.962*, 602 R 0.962*</w:t>
            </w:r>
          </w:p>
        </w:tc>
      </w:tr>
      <w:tr w:rsidR="007068CC" w14:paraId="62C8B2C8" w14:textId="77777777" w:rsidTr="00BD4B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E61C" w14:textId="4A0167F9" w:rsidR="007068CC" w:rsidRPr="00BD4B55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D4B55">
              <w:rPr>
                <w:rFonts w:ascii="Times New Roman" w:hAnsi="Times New Roman" w:cs="Times New Roman"/>
                <w:i/>
                <w:iCs/>
                <w:sz w:val="24"/>
              </w:rPr>
              <w:t>rbc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8D20" w14:textId="0E69EE60" w:rsidR="007068CC" w:rsidRPr="007068CC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-1943.62165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0140" w14:textId="77777777" w:rsidR="007068CC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p0=0.99380 p=0.00500 q=1.95204</w:t>
            </w:r>
          </w:p>
          <w:p w14:paraId="3C2DCD02" w14:textId="23227CE8" w:rsidR="007068CC" w:rsidRPr="007068CC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(p1=0.00620) ω=60.66352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8B09" w14:textId="13ED3712" w:rsidR="007068CC" w:rsidRPr="007068CC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470 Q 0.541</w:t>
            </w:r>
          </w:p>
        </w:tc>
      </w:tr>
      <w:tr w:rsidR="007068CC" w14:paraId="218A734A" w14:textId="77777777" w:rsidTr="00BD4B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81A9" w14:textId="27D8301C" w:rsidR="007068CC" w:rsidRPr="00BD4B55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D4B55">
              <w:rPr>
                <w:rFonts w:ascii="Times New Roman" w:hAnsi="Times New Roman" w:cs="Times New Roman"/>
                <w:i/>
                <w:iCs/>
                <w:sz w:val="24"/>
              </w:rPr>
              <w:t>acc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1DA4" w14:textId="7BD7D31A" w:rsidR="007068CC" w:rsidRPr="007068CC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-1866.85423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9F03" w14:textId="77777777" w:rsidR="007068CC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p0=0.00001 p=2.05382 q=0.00500</w:t>
            </w:r>
          </w:p>
          <w:p w14:paraId="160AEFFA" w14:textId="22280013" w:rsidR="007068CC" w:rsidRPr="007068CC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(p1=0.99999) ω=999.00000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03AA" w14:textId="35B067E6" w:rsidR="007068CC" w:rsidRPr="007068CC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46 D 0.923</w:t>
            </w:r>
          </w:p>
        </w:tc>
      </w:tr>
      <w:tr w:rsidR="007068CC" w14:paraId="0D7F939E" w14:textId="77777777" w:rsidTr="00BD4B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0873" w14:textId="7898A07D" w:rsidR="007068CC" w:rsidRPr="00BD4B55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D4B55">
              <w:rPr>
                <w:rFonts w:ascii="Times New Roman" w:hAnsi="Times New Roman" w:cs="Times New Roman"/>
                <w:i/>
                <w:iCs/>
                <w:sz w:val="24"/>
              </w:rPr>
              <w:t>psb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16B8" w14:textId="0841DE4B" w:rsidR="007068CC" w:rsidRPr="007068CC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-2034.51743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44E0" w14:textId="77777777" w:rsidR="007068CC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p0=0.99999 p=60.74100 q=94.81534</w:t>
            </w:r>
          </w:p>
          <w:p w14:paraId="08CC5CC0" w14:textId="3BD41257" w:rsidR="007068CC" w:rsidRPr="007068CC" w:rsidRDefault="007068CC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7068CC">
              <w:rPr>
                <w:rFonts w:ascii="Times New Roman" w:hAnsi="Times New Roman" w:cs="Times New Roman"/>
                <w:sz w:val="24"/>
              </w:rPr>
              <w:t>(p1=0.00001) ω=169.41460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E54E" w14:textId="7108CA79" w:rsidR="007068CC" w:rsidRPr="007068CC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51 V 0.576</w:t>
            </w:r>
          </w:p>
        </w:tc>
      </w:tr>
      <w:tr w:rsidR="003A0D39" w14:paraId="15F55B5D" w14:textId="77777777" w:rsidTr="00BD4B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EEB9" w14:textId="3F46A337" w:rsidR="003A0D39" w:rsidRPr="00BD4B55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D4B55">
              <w:rPr>
                <w:rFonts w:ascii="Times New Roman" w:hAnsi="Times New Roman" w:cs="Times New Roman"/>
                <w:i/>
                <w:iCs/>
                <w:sz w:val="24"/>
              </w:rPr>
              <w:t>rp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E681" w14:textId="52979686" w:rsidR="003A0D39" w:rsidRPr="007068CC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-846.56244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E004" w14:textId="77777777" w:rsid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p0=0.00001 p=2.05354 q=0.00500</w:t>
            </w:r>
          </w:p>
          <w:p w14:paraId="4D01BEA6" w14:textId="4883D9B3" w:rsidR="003A0D39" w:rsidRPr="007068CC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(p1=0.99999) ω=999.00000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D3B3" w14:textId="3EC366B9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104 N 0.923</w:t>
            </w:r>
          </w:p>
        </w:tc>
      </w:tr>
      <w:tr w:rsidR="003A0D39" w14:paraId="114E0372" w14:textId="77777777" w:rsidTr="00BD4B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7FD9" w14:textId="13B728AC" w:rsidR="003A0D39" w:rsidRPr="00BD4B55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D4B55">
              <w:rPr>
                <w:rFonts w:ascii="Times New Roman" w:hAnsi="Times New Roman" w:cs="Times New Roman"/>
                <w:i/>
                <w:iCs/>
                <w:sz w:val="24"/>
              </w:rPr>
              <w:t>rps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5E02" w14:textId="723133D8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-263.37130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02E3" w14:textId="77777777" w:rsid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p0=0.00001 p=99.00000 q=5.96041</w:t>
            </w:r>
          </w:p>
          <w:p w14:paraId="1D0C32B8" w14:textId="2A73E080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(p1=0.99999) ω=999.00000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74F6" w14:textId="00B169CC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46 A 0.962*</w:t>
            </w:r>
          </w:p>
        </w:tc>
      </w:tr>
      <w:tr w:rsidR="003A0D39" w14:paraId="719BBE0A" w14:textId="77777777" w:rsidTr="00BD4B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4647" w14:textId="112C8528" w:rsidR="003A0D39" w:rsidRPr="00BD4B55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D4B55">
              <w:rPr>
                <w:rFonts w:ascii="Times New Roman" w:hAnsi="Times New Roman" w:cs="Times New Roman"/>
                <w:i/>
                <w:iCs/>
                <w:sz w:val="24"/>
              </w:rPr>
              <w:t>yc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E2DD" w14:textId="5CF9767A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-6553.26106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0D12" w14:textId="77777777" w:rsid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p0=0.98081 p=0.00500 q=5.67982</w:t>
            </w:r>
          </w:p>
          <w:p w14:paraId="5D4A26A7" w14:textId="14FA1513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(p1=0.01919) ω=14.98847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C3DE" w14:textId="6067B603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429 K 0.559, 432 D 0.860, 875 L 0.561, 893 I 0.556, 1275 G 0.562, 1314 I 0.555, 1329 R 0.564, 1629 S 0.554</w:t>
            </w:r>
          </w:p>
        </w:tc>
      </w:tr>
      <w:tr w:rsidR="003A0D39" w14:paraId="3A80CA8E" w14:textId="77777777" w:rsidTr="00BD4B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D438" w14:textId="1A47A2C4" w:rsidR="003A0D39" w:rsidRPr="00BD4B55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D4B55">
              <w:rPr>
                <w:rFonts w:ascii="Times New Roman" w:hAnsi="Times New Roman" w:cs="Times New Roman"/>
                <w:i/>
                <w:iCs/>
                <w:sz w:val="24"/>
              </w:rPr>
              <w:t>ndh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1D3E" w14:textId="22D21774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-1572.27650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BDFD" w14:textId="77777777" w:rsid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p0=0.99999 p=18.63435 q=57.92779</w:t>
            </w:r>
          </w:p>
          <w:p w14:paraId="3A0DB681" w14:textId="22847C83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(p1=0.00001) ω=1.00000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4AAE" w14:textId="7D2FC47C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157 Y 0.521</w:t>
            </w:r>
          </w:p>
        </w:tc>
      </w:tr>
      <w:tr w:rsidR="003A0D39" w14:paraId="748B79E5" w14:textId="77777777" w:rsidTr="00BD4B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53DC" w14:textId="6C85A674" w:rsidR="003A0D39" w:rsidRPr="00BD4B55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D4B55">
              <w:rPr>
                <w:rFonts w:ascii="Times New Roman" w:hAnsi="Times New Roman" w:cs="Times New Roman"/>
                <w:i/>
                <w:iCs/>
                <w:sz w:val="24"/>
              </w:rPr>
              <w:t>ndh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EAE7" w14:textId="27185E8D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-1983.25546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B7F2" w14:textId="77777777" w:rsid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p0=0.00001 p=0.32733 q=0.00500</w:t>
            </w:r>
          </w:p>
          <w:p w14:paraId="633E5A6F" w14:textId="00641343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(p1=0.99999) ω=999.00000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4F34" w14:textId="0A59E9F7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426 M 0.962*</w:t>
            </w:r>
          </w:p>
        </w:tc>
      </w:tr>
      <w:tr w:rsidR="003A0D39" w14:paraId="3FD5F47F" w14:textId="77777777" w:rsidTr="00BD4B55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69379" w14:textId="4A545E1B" w:rsidR="003A0D39" w:rsidRPr="00BD4B55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D4B55">
              <w:rPr>
                <w:rFonts w:ascii="Times New Roman" w:hAnsi="Times New Roman" w:cs="Times New Roman"/>
                <w:i/>
                <w:iCs/>
                <w:sz w:val="24"/>
              </w:rPr>
              <w:t>ccs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45B01" w14:textId="50A4A0D8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-1245.18073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388F1" w14:textId="77777777" w:rsid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p0=0.00001 p=2.05358 q=0.00500</w:t>
            </w:r>
          </w:p>
          <w:p w14:paraId="0D640B3C" w14:textId="2125C456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(p1=0.99999) ω=999.00000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FB66A" w14:textId="21D64988" w:rsidR="003A0D39" w:rsidRPr="003A0D39" w:rsidRDefault="003A0D39" w:rsidP="007068CC">
            <w:pPr>
              <w:tabs>
                <w:tab w:val="left" w:pos="13952"/>
              </w:tabs>
              <w:rPr>
                <w:rFonts w:ascii="Times New Roman" w:hAnsi="Times New Roman" w:cs="Times New Roman"/>
                <w:sz w:val="24"/>
              </w:rPr>
            </w:pPr>
            <w:r w:rsidRPr="003A0D39">
              <w:rPr>
                <w:rFonts w:ascii="Times New Roman" w:hAnsi="Times New Roman" w:cs="Times New Roman"/>
                <w:sz w:val="24"/>
              </w:rPr>
              <w:t>199 F 0.923</w:t>
            </w:r>
          </w:p>
        </w:tc>
      </w:tr>
    </w:tbl>
    <w:p w14:paraId="410D9ED5" w14:textId="77777777" w:rsidR="00A663A9" w:rsidRPr="003E7567" w:rsidRDefault="00A663A9" w:rsidP="003E7567">
      <w:pPr>
        <w:tabs>
          <w:tab w:val="left" w:pos="13952"/>
        </w:tabs>
        <w:jc w:val="left"/>
        <w:rPr>
          <w:rFonts w:ascii="Times New Roman" w:hAnsi="Times New Roman" w:cs="Times New Roman"/>
          <w:b/>
          <w:bCs/>
          <w:sz w:val="24"/>
        </w:rPr>
      </w:pPr>
    </w:p>
    <w:sectPr w:rsidR="00A663A9" w:rsidRPr="003E7567" w:rsidSect="00C43C6E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197"/>
    <w:rsid w:val="0000401B"/>
    <w:rsid w:val="000053B7"/>
    <w:rsid w:val="00010142"/>
    <w:rsid w:val="00010E92"/>
    <w:rsid w:val="000111A1"/>
    <w:rsid w:val="000112D9"/>
    <w:rsid w:val="00014990"/>
    <w:rsid w:val="000151DF"/>
    <w:rsid w:val="00017E0C"/>
    <w:rsid w:val="0002052D"/>
    <w:rsid w:val="000209A8"/>
    <w:rsid w:val="000218C8"/>
    <w:rsid w:val="00022991"/>
    <w:rsid w:val="000333BF"/>
    <w:rsid w:val="000349AA"/>
    <w:rsid w:val="000374DC"/>
    <w:rsid w:val="00042C26"/>
    <w:rsid w:val="0004484D"/>
    <w:rsid w:val="00044CDB"/>
    <w:rsid w:val="00047939"/>
    <w:rsid w:val="000504D1"/>
    <w:rsid w:val="00051FE6"/>
    <w:rsid w:val="00055EBA"/>
    <w:rsid w:val="00056079"/>
    <w:rsid w:val="0005770E"/>
    <w:rsid w:val="0006007E"/>
    <w:rsid w:val="000634D3"/>
    <w:rsid w:val="000677CD"/>
    <w:rsid w:val="00071A7A"/>
    <w:rsid w:val="000722BA"/>
    <w:rsid w:val="00074F2F"/>
    <w:rsid w:val="00087A0B"/>
    <w:rsid w:val="00090F82"/>
    <w:rsid w:val="000925A5"/>
    <w:rsid w:val="000A013B"/>
    <w:rsid w:val="000A3C27"/>
    <w:rsid w:val="000A59D2"/>
    <w:rsid w:val="000B138F"/>
    <w:rsid w:val="000B1515"/>
    <w:rsid w:val="000B2FC4"/>
    <w:rsid w:val="000B430F"/>
    <w:rsid w:val="000B5953"/>
    <w:rsid w:val="000C0206"/>
    <w:rsid w:val="000C252F"/>
    <w:rsid w:val="000D4305"/>
    <w:rsid w:val="000D4B8B"/>
    <w:rsid w:val="000D5ED4"/>
    <w:rsid w:val="000D73B3"/>
    <w:rsid w:val="000D7B7C"/>
    <w:rsid w:val="000E41A2"/>
    <w:rsid w:val="000E4A81"/>
    <w:rsid w:val="000F113C"/>
    <w:rsid w:val="000F1202"/>
    <w:rsid w:val="000F3EA5"/>
    <w:rsid w:val="000F49AA"/>
    <w:rsid w:val="000F6826"/>
    <w:rsid w:val="000F6D7B"/>
    <w:rsid w:val="00103A37"/>
    <w:rsid w:val="0010533A"/>
    <w:rsid w:val="00106BB4"/>
    <w:rsid w:val="00110757"/>
    <w:rsid w:val="0011159A"/>
    <w:rsid w:val="00111B14"/>
    <w:rsid w:val="00112013"/>
    <w:rsid w:val="00112D3C"/>
    <w:rsid w:val="0011463D"/>
    <w:rsid w:val="0012263B"/>
    <w:rsid w:val="00123B6B"/>
    <w:rsid w:val="0012669E"/>
    <w:rsid w:val="00126B35"/>
    <w:rsid w:val="00126B44"/>
    <w:rsid w:val="00126DDC"/>
    <w:rsid w:val="00126E74"/>
    <w:rsid w:val="00133E07"/>
    <w:rsid w:val="001371AB"/>
    <w:rsid w:val="00143482"/>
    <w:rsid w:val="00143B5B"/>
    <w:rsid w:val="001454EB"/>
    <w:rsid w:val="00145D04"/>
    <w:rsid w:val="00146BA6"/>
    <w:rsid w:val="00146EFB"/>
    <w:rsid w:val="00150F67"/>
    <w:rsid w:val="001550A3"/>
    <w:rsid w:val="0015618C"/>
    <w:rsid w:val="001565CA"/>
    <w:rsid w:val="0016507B"/>
    <w:rsid w:val="00167770"/>
    <w:rsid w:val="001763FB"/>
    <w:rsid w:val="00181D6E"/>
    <w:rsid w:val="00184718"/>
    <w:rsid w:val="001910D2"/>
    <w:rsid w:val="00193B08"/>
    <w:rsid w:val="00197517"/>
    <w:rsid w:val="001A14BF"/>
    <w:rsid w:val="001A4C77"/>
    <w:rsid w:val="001B41AD"/>
    <w:rsid w:val="001B70CD"/>
    <w:rsid w:val="001C025B"/>
    <w:rsid w:val="001C0CC1"/>
    <w:rsid w:val="001C23D4"/>
    <w:rsid w:val="001C6D02"/>
    <w:rsid w:val="001C700A"/>
    <w:rsid w:val="001D1895"/>
    <w:rsid w:val="001D7EF6"/>
    <w:rsid w:val="001E2460"/>
    <w:rsid w:val="001E3035"/>
    <w:rsid w:val="001E4D08"/>
    <w:rsid w:val="001E57C9"/>
    <w:rsid w:val="001E5833"/>
    <w:rsid w:val="001E7395"/>
    <w:rsid w:val="001F2008"/>
    <w:rsid w:val="001F58BB"/>
    <w:rsid w:val="001F5C12"/>
    <w:rsid w:val="001F704A"/>
    <w:rsid w:val="001F7392"/>
    <w:rsid w:val="001F7E23"/>
    <w:rsid w:val="002017A8"/>
    <w:rsid w:val="0020545E"/>
    <w:rsid w:val="00210FD7"/>
    <w:rsid w:val="00212675"/>
    <w:rsid w:val="00214075"/>
    <w:rsid w:val="0021692C"/>
    <w:rsid w:val="00217E90"/>
    <w:rsid w:val="00220EF9"/>
    <w:rsid w:val="00223368"/>
    <w:rsid w:val="0022421B"/>
    <w:rsid w:val="00227133"/>
    <w:rsid w:val="002271AF"/>
    <w:rsid w:val="002279A1"/>
    <w:rsid w:val="00231769"/>
    <w:rsid w:val="00234296"/>
    <w:rsid w:val="00235741"/>
    <w:rsid w:val="00236F7D"/>
    <w:rsid w:val="002447D6"/>
    <w:rsid w:val="002477BE"/>
    <w:rsid w:val="002504BB"/>
    <w:rsid w:val="00251D9C"/>
    <w:rsid w:val="00252FF6"/>
    <w:rsid w:val="00255EE7"/>
    <w:rsid w:val="002619C5"/>
    <w:rsid w:val="002678CD"/>
    <w:rsid w:val="002711A7"/>
    <w:rsid w:val="0027344D"/>
    <w:rsid w:val="00273C88"/>
    <w:rsid w:val="00273DD6"/>
    <w:rsid w:val="00275D12"/>
    <w:rsid w:val="00276B82"/>
    <w:rsid w:val="00281190"/>
    <w:rsid w:val="00284BCB"/>
    <w:rsid w:val="00287110"/>
    <w:rsid w:val="00287B51"/>
    <w:rsid w:val="00287E7D"/>
    <w:rsid w:val="002916F7"/>
    <w:rsid w:val="00293992"/>
    <w:rsid w:val="00293B28"/>
    <w:rsid w:val="00294E1E"/>
    <w:rsid w:val="0029685F"/>
    <w:rsid w:val="002A2B6D"/>
    <w:rsid w:val="002B0D9B"/>
    <w:rsid w:val="002B1761"/>
    <w:rsid w:val="002B3843"/>
    <w:rsid w:val="002B4B27"/>
    <w:rsid w:val="002B6A79"/>
    <w:rsid w:val="002B78F3"/>
    <w:rsid w:val="002C1EF4"/>
    <w:rsid w:val="002C4197"/>
    <w:rsid w:val="002C5FD9"/>
    <w:rsid w:val="002D2E87"/>
    <w:rsid w:val="002D7116"/>
    <w:rsid w:val="002E032E"/>
    <w:rsid w:val="002E0E44"/>
    <w:rsid w:val="002E1E58"/>
    <w:rsid w:val="002E75A1"/>
    <w:rsid w:val="002F2EEB"/>
    <w:rsid w:val="002F366D"/>
    <w:rsid w:val="002F4ABE"/>
    <w:rsid w:val="002F6050"/>
    <w:rsid w:val="002F78D7"/>
    <w:rsid w:val="002F7E29"/>
    <w:rsid w:val="003002F0"/>
    <w:rsid w:val="00301C4A"/>
    <w:rsid w:val="00306F22"/>
    <w:rsid w:val="00306F4A"/>
    <w:rsid w:val="00307153"/>
    <w:rsid w:val="00307DA6"/>
    <w:rsid w:val="00307E94"/>
    <w:rsid w:val="00313C79"/>
    <w:rsid w:val="00313DC8"/>
    <w:rsid w:val="003211B9"/>
    <w:rsid w:val="00321EFB"/>
    <w:rsid w:val="00326277"/>
    <w:rsid w:val="00326B59"/>
    <w:rsid w:val="003274A4"/>
    <w:rsid w:val="00333B50"/>
    <w:rsid w:val="00335DB3"/>
    <w:rsid w:val="00336248"/>
    <w:rsid w:val="00336BD1"/>
    <w:rsid w:val="0034316C"/>
    <w:rsid w:val="00343973"/>
    <w:rsid w:val="00344D55"/>
    <w:rsid w:val="00350FB2"/>
    <w:rsid w:val="0035336B"/>
    <w:rsid w:val="003540D9"/>
    <w:rsid w:val="00360761"/>
    <w:rsid w:val="00361428"/>
    <w:rsid w:val="00363941"/>
    <w:rsid w:val="003705DF"/>
    <w:rsid w:val="00371592"/>
    <w:rsid w:val="00371727"/>
    <w:rsid w:val="003736D1"/>
    <w:rsid w:val="00376683"/>
    <w:rsid w:val="00381820"/>
    <w:rsid w:val="00381836"/>
    <w:rsid w:val="00381A97"/>
    <w:rsid w:val="00384936"/>
    <w:rsid w:val="00387A63"/>
    <w:rsid w:val="00392679"/>
    <w:rsid w:val="003A042A"/>
    <w:rsid w:val="003A0D39"/>
    <w:rsid w:val="003A0D89"/>
    <w:rsid w:val="003A3C92"/>
    <w:rsid w:val="003A5D91"/>
    <w:rsid w:val="003A5ECC"/>
    <w:rsid w:val="003A698D"/>
    <w:rsid w:val="003A6A7B"/>
    <w:rsid w:val="003B0840"/>
    <w:rsid w:val="003B1188"/>
    <w:rsid w:val="003B2B81"/>
    <w:rsid w:val="003B3042"/>
    <w:rsid w:val="003B3F2D"/>
    <w:rsid w:val="003C169C"/>
    <w:rsid w:val="003C2353"/>
    <w:rsid w:val="003C276F"/>
    <w:rsid w:val="003C6DD0"/>
    <w:rsid w:val="003C766E"/>
    <w:rsid w:val="003C7D95"/>
    <w:rsid w:val="003D0908"/>
    <w:rsid w:val="003D3229"/>
    <w:rsid w:val="003D6C87"/>
    <w:rsid w:val="003E1453"/>
    <w:rsid w:val="003E31E4"/>
    <w:rsid w:val="003E6A75"/>
    <w:rsid w:val="003E7567"/>
    <w:rsid w:val="003F02E9"/>
    <w:rsid w:val="003F0F2A"/>
    <w:rsid w:val="003F10DB"/>
    <w:rsid w:val="003F1154"/>
    <w:rsid w:val="003F135D"/>
    <w:rsid w:val="003F2530"/>
    <w:rsid w:val="003F2720"/>
    <w:rsid w:val="003F42E9"/>
    <w:rsid w:val="003F732B"/>
    <w:rsid w:val="004004F2"/>
    <w:rsid w:val="004011D2"/>
    <w:rsid w:val="00402C9D"/>
    <w:rsid w:val="00406F03"/>
    <w:rsid w:val="0041166B"/>
    <w:rsid w:val="004129B2"/>
    <w:rsid w:val="00413603"/>
    <w:rsid w:val="00413D1D"/>
    <w:rsid w:val="0041467E"/>
    <w:rsid w:val="00417D50"/>
    <w:rsid w:val="00420734"/>
    <w:rsid w:val="00424B48"/>
    <w:rsid w:val="004258F0"/>
    <w:rsid w:val="004269A7"/>
    <w:rsid w:val="0043019E"/>
    <w:rsid w:val="00435DC6"/>
    <w:rsid w:val="00444660"/>
    <w:rsid w:val="004509BD"/>
    <w:rsid w:val="0045413B"/>
    <w:rsid w:val="004557A2"/>
    <w:rsid w:val="00460220"/>
    <w:rsid w:val="00461239"/>
    <w:rsid w:val="004640E9"/>
    <w:rsid w:val="004659ED"/>
    <w:rsid w:val="00465BDB"/>
    <w:rsid w:val="00473F68"/>
    <w:rsid w:val="00474186"/>
    <w:rsid w:val="00475FDD"/>
    <w:rsid w:val="00477638"/>
    <w:rsid w:val="004807D5"/>
    <w:rsid w:val="00482681"/>
    <w:rsid w:val="00482876"/>
    <w:rsid w:val="0048575E"/>
    <w:rsid w:val="00491232"/>
    <w:rsid w:val="00491EDA"/>
    <w:rsid w:val="0049245F"/>
    <w:rsid w:val="00492843"/>
    <w:rsid w:val="00492E3B"/>
    <w:rsid w:val="00494321"/>
    <w:rsid w:val="0049497F"/>
    <w:rsid w:val="00494C60"/>
    <w:rsid w:val="00496B54"/>
    <w:rsid w:val="004A7ACD"/>
    <w:rsid w:val="004A7B83"/>
    <w:rsid w:val="004B0A7A"/>
    <w:rsid w:val="004C1ED4"/>
    <w:rsid w:val="004C3877"/>
    <w:rsid w:val="004C3924"/>
    <w:rsid w:val="004C57B7"/>
    <w:rsid w:val="004D10B1"/>
    <w:rsid w:val="004D1343"/>
    <w:rsid w:val="004D2FEB"/>
    <w:rsid w:val="004E49B2"/>
    <w:rsid w:val="004E640D"/>
    <w:rsid w:val="004E6D0A"/>
    <w:rsid w:val="004F0DE9"/>
    <w:rsid w:val="00500291"/>
    <w:rsid w:val="00500415"/>
    <w:rsid w:val="00500671"/>
    <w:rsid w:val="00502FF5"/>
    <w:rsid w:val="005031CA"/>
    <w:rsid w:val="00506ED6"/>
    <w:rsid w:val="005108BD"/>
    <w:rsid w:val="00510E7F"/>
    <w:rsid w:val="00516296"/>
    <w:rsid w:val="00516740"/>
    <w:rsid w:val="005223FD"/>
    <w:rsid w:val="005232B0"/>
    <w:rsid w:val="005237C8"/>
    <w:rsid w:val="005238BB"/>
    <w:rsid w:val="005257C3"/>
    <w:rsid w:val="005275AC"/>
    <w:rsid w:val="0053406F"/>
    <w:rsid w:val="00537B8E"/>
    <w:rsid w:val="005427E3"/>
    <w:rsid w:val="00546AD4"/>
    <w:rsid w:val="00551F05"/>
    <w:rsid w:val="0055339F"/>
    <w:rsid w:val="0055397E"/>
    <w:rsid w:val="00554C3B"/>
    <w:rsid w:val="00564B07"/>
    <w:rsid w:val="00564F4E"/>
    <w:rsid w:val="00565F64"/>
    <w:rsid w:val="005674E9"/>
    <w:rsid w:val="00567F58"/>
    <w:rsid w:val="0057142B"/>
    <w:rsid w:val="00571A34"/>
    <w:rsid w:val="0057314A"/>
    <w:rsid w:val="00574682"/>
    <w:rsid w:val="00581766"/>
    <w:rsid w:val="00583DF3"/>
    <w:rsid w:val="00586492"/>
    <w:rsid w:val="00591907"/>
    <w:rsid w:val="00593015"/>
    <w:rsid w:val="005938AF"/>
    <w:rsid w:val="005950BB"/>
    <w:rsid w:val="00595C68"/>
    <w:rsid w:val="00595C88"/>
    <w:rsid w:val="005A0A17"/>
    <w:rsid w:val="005A2CAC"/>
    <w:rsid w:val="005A6499"/>
    <w:rsid w:val="005A6573"/>
    <w:rsid w:val="005A77BC"/>
    <w:rsid w:val="005B0165"/>
    <w:rsid w:val="005B0D9A"/>
    <w:rsid w:val="005B1BE0"/>
    <w:rsid w:val="005B6D64"/>
    <w:rsid w:val="005B6E34"/>
    <w:rsid w:val="005B7DEE"/>
    <w:rsid w:val="005C0B1A"/>
    <w:rsid w:val="005C28DD"/>
    <w:rsid w:val="005C5821"/>
    <w:rsid w:val="005C61F2"/>
    <w:rsid w:val="005C7B3B"/>
    <w:rsid w:val="005D12A9"/>
    <w:rsid w:val="005D39F6"/>
    <w:rsid w:val="005D4554"/>
    <w:rsid w:val="005E435F"/>
    <w:rsid w:val="005E567D"/>
    <w:rsid w:val="005E5A47"/>
    <w:rsid w:val="005E68C1"/>
    <w:rsid w:val="005E7490"/>
    <w:rsid w:val="005F01F6"/>
    <w:rsid w:val="005F2938"/>
    <w:rsid w:val="005F36B0"/>
    <w:rsid w:val="005F6EA3"/>
    <w:rsid w:val="005F799B"/>
    <w:rsid w:val="006015E6"/>
    <w:rsid w:val="00604CBD"/>
    <w:rsid w:val="00605F05"/>
    <w:rsid w:val="00614C0C"/>
    <w:rsid w:val="00615486"/>
    <w:rsid w:val="00617438"/>
    <w:rsid w:val="006176AF"/>
    <w:rsid w:val="00621415"/>
    <w:rsid w:val="006225C6"/>
    <w:rsid w:val="006247B3"/>
    <w:rsid w:val="00625474"/>
    <w:rsid w:val="00636314"/>
    <w:rsid w:val="0064543D"/>
    <w:rsid w:val="006471A3"/>
    <w:rsid w:val="0065030E"/>
    <w:rsid w:val="00651816"/>
    <w:rsid w:val="00651DC7"/>
    <w:rsid w:val="00653356"/>
    <w:rsid w:val="00653821"/>
    <w:rsid w:val="006549A4"/>
    <w:rsid w:val="00656A37"/>
    <w:rsid w:val="00656AAE"/>
    <w:rsid w:val="00661D71"/>
    <w:rsid w:val="006627B1"/>
    <w:rsid w:val="0066313C"/>
    <w:rsid w:val="006634F4"/>
    <w:rsid w:val="0066489D"/>
    <w:rsid w:val="00670733"/>
    <w:rsid w:val="0067098F"/>
    <w:rsid w:val="00671C0B"/>
    <w:rsid w:val="00684749"/>
    <w:rsid w:val="006855EB"/>
    <w:rsid w:val="00687AFF"/>
    <w:rsid w:val="00693E3D"/>
    <w:rsid w:val="006A0AC8"/>
    <w:rsid w:val="006A4A69"/>
    <w:rsid w:val="006A4CC5"/>
    <w:rsid w:val="006A4DFA"/>
    <w:rsid w:val="006A5A6A"/>
    <w:rsid w:val="006B3AC7"/>
    <w:rsid w:val="006B3B4F"/>
    <w:rsid w:val="006B6054"/>
    <w:rsid w:val="006B7D55"/>
    <w:rsid w:val="006B7EC0"/>
    <w:rsid w:val="006C208F"/>
    <w:rsid w:val="006C31B7"/>
    <w:rsid w:val="006C7CB0"/>
    <w:rsid w:val="006D0614"/>
    <w:rsid w:val="006D099D"/>
    <w:rsid w:val="006D3737"/>
    <w:rsid w:val="006D52BA"/>
    <w:rsid w:val="006E15F5"/>
    <w:rsid w:val="006E2B53"/>
    <w:rsid w:val="006E2DCD"/>
    <w:rsid w:val="006E31D8"/>
    <w:rsid w:val="006E3238"/>
    <w:rsid w:val="006F49F4"/>
    <w:rsid w:val="006F6E28"/>
    <w:rsid w:val="007001EE"/>
    <w:rsid w:val="007009F4"/>
    <w:rsid w:val="0070186F"/>
    <w:rsid w:val="00702FD2"/>
    <w:rsid w:val="007031AB"/>
    <w:rsid w:val="00706165"/>
    <w:rsid w:val="007068CC"/>
    <w:rsid w:val="00706D74"/>
    <w:rsid w:val="00716954"/>
    <w:rsid w:val="00717B60"/>
    <w:rsid w:val="0072473A"/>
    <w:rsid w:val="00726499"/>
    <w:rsid w:val="007272E6"/>
    <w:rsid w:val="0073108E"/>
    <w:rsid w:val="007329D7"/>
    <w:rsid w:val="00734E6A"/>
    <w:rsid w:val="00735DEF"/>
    <w:rsid w:val="00735F17"/>
    <w:rsid w:val="00742D0D"/>
    <w:rsid w:val="0074325A"/>
    <w:rsid w:val="007501A8"/>
    <w:rsid w:val="00752BD4"/>
    <w:rsid w:val="00755624"/>
    <w:rsid w:val="00755962"/>
    <w:rsid w:val="007568FF"/>
    <w:rsid w:val="00756EA6"/>
    <w:rsid w:val="00761BEA"/>
    <w:rsid w:val="00764770"/>
    <w:rsid w:val="00764BF5"/>
    <w:rsid w:val="00767331"/>
    <w:rsid w:val="00770910"/>
    <w:rsid w:val="00770D36"/>
    <w:rsid w:val="00770DF2"/>
    <w:rsid w:val="0077143F"/>
    <w:rsid w:val="007774B8"/>
    <w:rsid w:val="00777EBC"/>
    <w:rsid w:val="00781DC5"/>
    <w:rsid w:val="0078346D"/>
    <w:rsid w:val="0078401C"/>
    <w:rsid w:val="00784640"/>
    <w:rsid w:val="00785A24"/>
    <w:rsid w:val="007A0C92"/>
    <w:rsid w:val="007A27D4"/>
    <w:rsid w:val="007B62A9"/>
    <w:rsid w:val="007C00CC"/>
    <w:rsid w:val="007C33AF"/>
    <w:rsid w:val="007C61E7"/>
    <w:rsid w:val="007D1733"/>
    <w:rsid w:val="007D4351"/>
    <w:rsid w:val="007D4ADE"/>
    <w:rsid w:val="007D5C90"/>
    <w:rsid w:val="007E0980"/>
    <w:rsid w:val="007E30A1"/>
    <w:rsid w:val="007E460D"/>
    <w:rsid w:val="007E7CE3"/>
    <w:rsid w:val="007F43F8"/>
    <w:rsid w:val="007F49E4"/>
    <w:rsid w:val="007F4D75"/>
    <w:rsid w:val="0080373A"/>
    <w:rsid w:val="008046F6"/>
    <w:rsid w:val="00804897"/>
    <w:rsid w:val="00807042"/>
    <w:rsid w:val="00814B73"/>
    <w:rsid w:val="00815255"/>
    <w:rsid w:val="00815511"/>
    <w:rsid w:val="00823043"/>
    <w:rsid w:val="00824541"/>
    <w:rsid w:val="008313E3"/>
    <w:rsid w:val="00832078"/>
    <w:rsid w:val="00835B35"/>
    <w:rsid w:val="00835F79"/>
    <w:rsid w:val="008452A3"/>
    <w:rsid w:val="008452E5"/>
    <w:rsid w:val="00845F7D"/>
    <w:rsid w:val="008461EC"/>
    <w:rsid w:val="008556AC"/>
    <w:rsid w:val="00855F29"/>
    <w:rsid w:val="00862721"/>
    <w:rsid w:val="00864BBF"/>
    <w:rsid w:val="00866243"/>
    <w:rsid w:val="008714D4"/>
    <w:rsid w:val="008732E6"/>
    <w:rsid w:val="0087403A"/>
    <w:rsid w:val="008768C2"/>
    <w:rsid w:val="00884FEB"/>
    <w:rsid w:val="00885AAB"/>
    <w:rsid w:val="00894763"/>
    <w:rsid w:val="00895F94"/>
    <w:rsid w:val="008963B6"/>
    <w:rsid w:val="008968A9"/>
    <w:rsid w:val="008A0501"/>
    <w:rsid w:val="008A437D"/>
    <w:rsid w:val="008C2CFD"/>
    <w:rsid w:val="008D164A"/>
    <w:rsid w:val="008D3AF2"/>
    <w:rsid w:val="008D3ECC"/>
    <w:rsid w:val="008D6439"/>
    <w:rsid w:val="008D66AE"/>
    <w:rsid w:val="008D7812"/>
    <w:rsid w:val="008E1783"/>
    <w:rsid w:val="008E3CAB"/>
    <w:rsid w:val="008E553A"/>
    <w:rsid w:val="008E6000"/>
    <w:rsid w:val="008F0393"/>
    <w:rsid w:val="008F6B6B"/>
    <w:rsid w:val="008F7F9F"/>
    <w:rsid w:val="0090034F"/>
    <w:rsid w:val="00900A7F"/>
    <w:rsid w:val="00910017"/>
    <w:rsid w:val="00910258"/>
    <w:rsid w:val="00911EC0"/>
    <w:rsid w:val="00913D1F"/>
    <w:rsid w:val="00913F18"/>
    <w:rsid w:val="009162CA"/>
    <w:rsid w:val="0091687F"/>
    <w:rsid w:val="00922D75"/>
    <w:rsid w:val="00923F10"/>
    <w:rsid w:val="0092566B"/>
    <w:rsid w:val="009332E2"/>
    <w:rsid w:val="00933BB7"/>
    <w:rsid w:val="00936D1F"/>
    <w:rsid w:val="00937AF2"/>
    <w:rsid w:val="00940C62"/>
    <w:rsid w:val="009551A2"/>
    <w:rsid w:val="0095747D"/>
    <w:rsid w:val="00962897"/>
    <w:rsid w:val="009645F0"/>
    <w:rsid w:val="0096468E"/>
    <w:rsid w:val="0097345C"/>
    <w:rsid w:val="009734E0"/>
    <w:rsid w:val="00980D51"/>
    <w:rsid w:val="00981718"/>
    <w:rsid w:val="00981C42"/>
    <w:rsid w:val="00982ECD"/>
    <w:rsid w:val="0098441E"/>
    <w:rsid w:val="0098583C"/>
    <w:rsid w:val="00985BAA"/>
    <w:rsid w:val="00987DBE"/>
    <w:rsid w:val="00990ED5"/>
    <w:rsid w:val="0099549D"/>
    <w:rsid w:val="00995E82"/>
    <w:rsid w:val="00996F3A"/>
    <w:rsid w:val="00997A87"/>
    <w:rsid w:val="009A087D"/>
    <w:rsid w:val="009A2192"/>
    <w:rsid w:val="009A269A"/>
    <w:rsid w:val="009A470C"/>
    <w:rsid w:val="009A5D77"/>
    <w:rsid w:val="009A69A4"/>
    <w:rsid w:val="009A7043"/>
    <w:rsid w:val="009B0BFC"/>
    <w:rsid w:val="009B3D4A"/>
    <w:rsid w:val="009B46F2"/>
    <w:rsid w:val="009B56C0"/>
    <w:rsid w:val="009B56C6"/>
    <w:rsid w:val="009B5CC7"/>
    <w:rsid w:val="009B64FD"/>
    <w:rsid w:val="009B6600"/>
    <w:rsid w:val="009C19D4"/>
    <w:rsid w:val="009C1D6B"/>
    <w:rsid w:val="009C53E7"/>
    <w:rsid w:val="009C78ED"/>
    <w:rsid w:val="009D073B"/>
    <w:rsid w:val="009D0CEC"/>
    <w:rsid w:val="009D3434"/>
    <w:rsid w:val="009D690A"/>
    <w:rsid w:val="009D74E2"/>
    <w:rsid w:val="009D7828"/>
    <w:rsid w:val="009D7C5D"/>
    <w:rsid w:val="009D7D23"/>
    <w:rsid w:val="009E1843"/>
    <w:rsid w:val="009E2303"/>
    <w:rsid w:val="009E676E"/>
    <w:rsid w:val="009E7C06"/>
    <w:rsid w:val="009E7F7C"/>
    <w:rsid w:val="009F06E5"/>
    <w:rsid w:val="009F19E9"/>
    <w:rsid w:val="009F2627"/>
    <w:rsid w:val="009F2D6A"/>
    <w:rsid w:val="009F709B"/>
    <w:rsid w:val="009F7779"/>
    <w:rsid w:val="00A03F52"/>
    <w:rsid w:val="00A0713B"/>
    <w:rsid w:val="00A15D84"/>
    <w:rsid w:val="00A21FAE"/>
    <w:rsid w:val="00A233B3"/>
    <w:rsid w:val="00A2359B"/>
    <w:rsid w:val="00A23865"/>
    <w:rsid w:val="00A32F92"/>
    <w:rsid w:val="00A37253"/>
    <w:rsid w:val="00A4034E"/>
    <w:rsid w:val="00A4535A"/>
    <w:rsid w:val="00A45D7D"/>
    <w:rsid w:val="00A47641"/>
    <w:rsid w:val="00A5407C"/>
    <w:rsid w:val="00A563A9"/>
    <w:rsid w:val="00A56569"/>
    <w:rsid w:val="00A56A6A"/>
    <w:rsid w:val="00A600BA"/>
    <w:rsid w:val="00A6079E"/>
    <w:rsid w:val="00A62BD9"/>
    <w:rsid w:val="00A63C12"/>
    <w:rsid w:val="00A6451A"/>
    <w:rsid w:val="00A6551E"/>
    <w:rsid w:val="00A66213"/>
    <w:rsid w:val="00A663A9"/>
    <w:rsid w:val="00A67FA9"/>
    <w:rsid w:val="00A70E94"/>
    <w:rsid w:val="00A71440"/>
    <w:rsid w:val="00A74A84"/>
    <w:rsid w:val="00A76369"/>
    <w:rsid w:val="00A76F86"/>
    <w:rsid w:val="00A82354"/>
    <w:rsid w:val="00A82ADE"/>
    <w:rsid w:val="00A83DA8"/>
    <w:rsid w:val="00A92B8C"/>
    <w:rsid w:val="00A93408"/>
    <w:rsid w:val="00A93462"/>
    <w:rsid w:val="00A94CB5"/>
    <w:rsid w:val="00A96991"/>
    <w:rsid w:val="00A9757E"/>
    <w:rsid w:val="00A97C9E"/>
    <w:rsid w:val="00AA0470"/>
    <w:rsid w:val="00AA1903"/>
    <w:rsid w:val="00AA4BEA"/>
    <w:rsid w:val="00AA5B92"/>
    <w:rsid w:val="00AB0DF6"/>
    <w:rsid w:val="00AB1B72"/>
    <w:rsid w:val="00AB20EC"/>
    <w:rsid w:val="00AB2596"/>
    <w:rsid w:val="00AB3DBC"/>
    <w:rsid w:val="00AC174D"/>
    <w:rsid w:val="00AC4119"/>
    <w:rsid w:val="00AC68D5"/>
    <w:rsid w:val="00AC6DAE"/>
    <w:rsid w:val="00AC74B3"/>
    <w:rsid w:val="00AD0376"/>
    <w:rsid w:val="00AD1680"/>
    <w:rsid w:val="00AD18FF"/>
    <w:rsid w:val="00AD2073"/>
    <w:rsid w:val="00AD25C9"/>
    <w:rsid w:val="00AD3FF0"/>
    <w:rsid w:val="00AD468D"/>
    <w:rsid w:val="00AD600A"/>
    <w:rsid w:val="00AE1261"/>
    <w:rsid w:val="00AE3F12"/>
    <w:rsid w:val="00AE5051"/>
    <w:rsid w:val="00AE6150"/>
    <w:rsid w:val="00AE6B47"/>
    <w:rsid w:val="00AE7782"/>
    <w:rsid w:val="00AE77EE"/>
    <w:rsid w:val="00AF4E43"/>
    <w:rsid w:val="00B0182E"/>
    <w:rsid w:val="00B027BA"/>
    <w:rsid w:val="00B02F58"/>
    <w:rsid w:val="00B04F22"/>
    <w:rsid w:val="00B052B6"/>
    <w:rsid w:val="00B06A9B"/>
    <w:rsid w:val="00B0792F"/>
    <w:rsid w:val="00B1186E"/>
    <w:rsid w:val="00B13762"/>
    <w:rsid w:val="00B16E31"/>
    <w:rsid w:val="00B17708"/>
    <w:rsid w:val="00B17C34"/>
    <w:rsid w:val="00B17D3F"/>
    <w:rsid w:val="00B2170F"/>
    <w:rsid w:val="00B256A4"/>
    <w:rsid w:val="00B364D2"/>
    <w:rsid w:val="00B36F23"/>
    <w:rsid w:val="00B409B8"/>
    <w:rsid w:val="00B418EC"/>
    <w:rsid w:val="00B41B70"/>
    <w:rsid w:val="00B42B2C"/>
    <w:rsid w:val="00B50AA9"/>
    <w:rsid w:val="00B52663"/>
    <w:rsid w:val="00B53D15"/>
    <w:rsid w:val="00B55190"/>
    <w:rsid w:val="00B551C3"/>
    <w:rsid w:val="00B57A0D"/>
    <w:rsid w:val="00B63839"/>
    <w:rsid w:val="00B65EE1"/>
    <w:rsid w:val="00B67DF3"/>
    <w:rsid w:val="00B73A83"/>
    <w:rsid w:val="00B74915"/>
    <w:rsid w:val="00B74A95"/>
    <w:rsid w:val="00B77AB7"/>
    <w:rsid w:val="00B92E88"/>
    <w:rsid w:val="00B9400F"/>
    <w:rsid w:val="00B941E6"/>
    <w:rsid w:val="00B94EA6"/>
    <w:rsid w:val="00BA01C4"/>
    <w:rsid w:val="00BA0870"/>
    <w:rsid w:val="00BA15AF"/>
    <w:rsid w:val="00BA25CC"/>
    <w:rsid w:val="00BA25F9"/>
    <w:rsid w:val="00BA410A"/>
    <w:rsid w:val="00BA47D8"/>
    <w:rsid w:val="00BA5DE2"/>
    <w:rsid w:val="00BA72D2"/>
    <w:rsid w:val="00BB1822"/>
    <w:rsid w:val="00BC00F4"/>
    <w:rsid w:val="00BC7DB6"/>
    <w:rsid w:val="00BD4B55"/>
    <w:rsid w:val="00BD6982"/>
    <w:rsid w:val="00BE2670"/>
    <w:rsid w:val="00BE308E"/>
    <w:rsid w:val="00BE5D3C"/>
    <w:rsid w:val="00BE6826"/>
    <w:rsid w:val="00BF35D0"/>
    <w:rsid w:val="00BF3E1B"/>
    <w:rsid w:val="00BF3E3C"/>
    <w:rsid w:val="00BF535F"/>
    <w:rsid w:val="00C03939"/>
    <w:rsid w:val="00C03FDB"/>
    <w:rsid w:val="00C074C2"/>
    <w:rsid w:val="00C13399"/>
    <w:rsid w:val="00C141E9"/>
    <w:rsid w:val="00C15CC4"/>
    <w:rsid w:val="00C24763"/>
    <w:rsid w:val="00C24B0F"/>
    <w:rsid w:val="00C2677B"/>
    <w:rsid w:val="00C26917"/>
    <w:rsid w:val="00C27CD7"/>
    <w:rsid w:val="00C31A73"/>
    <w:rsid w:val="00C31AD9"/>
    <w:rsid w:val="00C34589"/>
    <w:rsid w:val="00C36016"/>
    <w:rsid w:val="00C3694B"/>
    <w:rsid w:val="00C37B73"/>
    <w:rsid w:val="00C41025"/>
    <w:rsid w:val="00C41234"/>
    <w:rsid w:val="00C4392E"/>
    <w:rsid w:val="00C43C6E"/>
    <w:rsid w:val="00C47314"/>
    <w:rsid w:val="00C54180"/>
    <w:rsid w:val="00C54836"/>
    <w:rsid w:val="00C54D5B"/>
    <w:rsid w:val="00C57636"/>
    <w:rsid w:val="00C610C4"/>
    <w:rsid w:val="00C61842"/>
    <w:rsid w:val="00C6363F"/>
    <w:rsid w:val="00C63ED5"/>
    <w:rsid w:val="00C64925"/>
    <w:rsid w:val="00C672CC"/>
    <w:rsid w:val="00C70085"/>
    <w:rsid w:val="00C7307F"/>
    <w:rsid w:val="00C8150E"/>
    <w:rsid w:val="00C8499E"/>
    <w:rsid w:val="00C8516A"/>
    <w:rsid w:val="00C858CC"/>
    <w:rsid w:val="00C871E1"/>
    <w:rsid w:val="00CB2B60"/>
    <w:rsid w:val="00CB52F8"/>
    <w:rsid w:val="00CC184F"/>
    <w:rsid w:val="00CC61A1"/>
    <w:rsid w:val="00CD349B"/>
    <w:rsid w:val="00CD442A"/>
    <w:rsid w:val="00CD44B1"/>
    <w:rsid w:val="00CD5986"/>
    <w:rsid w:val="00CD63E7"/>
    <w:rsid w:val="00CD73C3"/>
    <w:rsid w:val="00CE19AB"/>
    <w:rsid w:val="00CE2DF4"/>
    <w:rsid w:val="00CE3C4A"/>
    <w:rsid w:val="00CF19B3"/>
    <w:rsid w:val="00CF2EDF"/>
    <w:rsid w:val="00CF5E65"/>
    <w:rsid w:val="00CF5F52"/>
    <w:rsid w:val="00D001DD"/>
    <w:rsid w:val="00D00F94"/>
    <w:rsid w:val="00D0171A"/>
    <w:rsid w:val="00D02E13"/>
    <w:rsid w:val="00D14699"/>
    <w:rsid w:val="00D16DD7"/>
    <w:rsid w:val="00D170E1"/>
    <w:rsid w:val="00D20892"/>
    <w:rsid w:val="00D21DE3"/>
    <w:rsid w:val="00D22738"/>
    <w:rsid w:val="00D27BF6"/>
    <w:rsid w:val="00D30717"/>
    <w:rsid w:val="00D30A28"/>
    <w:rsid w:val="00D3395E"/>
    <w:rsid w:val="00D3710E"/>
    <w:rsid w:val="00D37BEF"/>
    <w:rsid w:val="00D409EE"/>
    <w:rsid w:val="00D41431"/>
    <w:rsid w:val="00D47063"/>
    <w:rsid w:val="00D52DB2"/>
    <w:rsid w:val="00D62F8C"/>
    <w:rsid w:val="00D658D9"/>
    <w:rsid w:val="00D70073"/>
    <w:rsid w:val="00D749C9"/>
    <w:rsid w:val="00D765F1"/>
    <w:rsid w:val="00D777CF"/>
    <w:rsid w:val="00D85A52"/>
    <w:rsid w:val="00D85BCF"/>
    <w:rsid w:val="00D87EF8"/>
    <w:rsid w:val="00D96DF9"/>
    <w:rsid w:val="00D97387"/>
    <w:rsid w:val="00DA2450"/>
    <w:rsid w:val="00DA43F3"/>
    <w:rsid w:val="00DA47CB"/>
    <w:rsid w:val="00DB3A96"/>
    <w:rsid w:val="00DB78C5"/>
    <w:rsid w:val="00DB7DEF"/>
    <w:rsid w:val="00DC1460"/>
    <w:rsid w:val="00DC57C2"/>
    <w:rsid w:val="00DC5830"/>
    <w:rsid w:val="00DC6181"/>
    <w:rsid w:val="00DC65B8"/>
    <w:rsid w:val="00DD562E"/>
    <w:rsid w:val="00DD7D77"/>
    <w:rsid w:val="00DE0C5E"/>
    <w:rsid w:val="00DE31A6"/>
    <w:rsid w:val="00DE5D26"/>
    <w:rsid w:val="00DE6030"/>
    <w:rsid w:val="00DF0748"/>
    <w:rsid w:val="00DF16F8"/>
    <w:rsid w:val="00DF1C13"/>
    <w:rsid w:val="00DF29AE"/>
    <w:rsid w:val="00DF30BE"/>
    <w:rsid w:val="00DF4128"/>
    <w:rsid w:val="00DF4C89"/>
    <w:rsid w:val="00DF5E83"/>
    <w:rsid w:val="00DF6043"/>
    <w:rsid w:val="00E002DF"/>
    <w:rsid w:val="00E04680"/>
    <w:rsid w:val="00E06A76"/>
    <w:rsid w:val="00E07FBC"/>
    <w:rsid w:val="00E12B6C"/>
    <w:rsid w:val="00E13706"/>
    <w:rsid w:val="00E13FAE"/>
    <w:rsid w:val="00E1635F"/>
    <w:rsid w:val="00E16750"/>
    <w:rsid w:val="00E212A7"/>
    <w:rsid w:val="00E21345"/>
    <w:rsid w:val="00E2516F"/>
    <w:rsid w:val="00E25A95"/>
    <w:rsid w:val="00E26F63"/>
    <w:rsid w:val="00E27747"/>
    <w:rsid w:val="00E330C8"/>
    <w:rsid w:val="00E352EE"/>
    <w:rsid w:val="00E36F22"/>
    <w:rsid w:val="00E375C3"/>
    <w:rsid w:val="00E43D33"/>
    <w:rsid w:val="00E43DE6"/>
    <w:rsid w:val="00E4593E"/>
    <w:rsid w:val="00E45D38"/>
    <w:rsid w:val="00E52F59"/>
    <w:rsid w:val="00E53915"/>
    <w:rsid w:val="00E5746E"/>
    <w:rsid w:val="00E672A5"/>
    <w:rsid w:val="00E67EF6"/>
    <w:rsid w:val="00E71E36"/>
    <w:rsid w:val="00E7250C"/>
    <w:rsid w:val="00E76A35"/>
    <w:rsid w:val="00E77BEC"/>
    <w:rsid w:val="00E803FA"/>
    <w:rsid w:val="00E80BEA"/>
    <w:rsid w:val="00E817BD"/>
    <w:rsid w:val="00E81CC8"/>
    <w:rsid w:val="00E830C3"/>
    <w:rsid w:val="00E85ADD"/>
    <w:rsid w:val="00E8673F"/>
    <w:rsid w:val="00E87A00"/>
    <w:rsid w:val="00E91D90"/>
    <w:rsid w:val="00E95B72"/>
    <w:rsid w:val="00E96C87"/>
    <w:rsid w:val="00EA2170"/>
    <w:rsid w:val="00EA3FE1"/>
    <w:rsid w:val="00EA61B7"/>
    <w:rsid w:val="00EA66C6"/>
    <w:rsid w:val="00EB4339"/>
    <w:rsid w:val="00EB7256"/>
    <w:rsid w:val="00ED12F9"/>
    <w:rsid w:val="00ED1A5F"/>
    <w:rsid w:val="00ED1DBC"/>
    <w:rsid w:val="00ED270A"/>
    <w:rsid w:val="00EE1513"/>
    <w:rsid w:val="00EE6903"/>
    <w:rsid w:val="00EF1F79"/>
    <w:rsid w:val="00EF25BD"/>
    <w:rsid w:val="00EF2E30"/>
    <w:rsid w:val="00EF2F3C"/>
    <w:rsid w:val="00EF4713"/>
    <w:rsid w:val="00EF5317"/>
    <w:rsid w:val="00EF59CB"/>
    <w:rsid w:val="00F0492E"/>
    <w:rsid w:val="00F05F3B"/>
    <w:rsid w:val="00F06A34"/>
    <w:rsid w:val="00F114AC"/>
    <w:rsid w:val="00F201B6"/>
    <w:rsid w:val="00F2120A"/>
    <w:rsid w:val="00F21276"/>
    <w:rsid w:val="00F23D55"/>
    <w:rsid w:val="00F251EF"/>
    <w:rsid w:val="00F2694E"/>
    <w:rsid w:val="00F2721C"/>
    <w:rsid w:val="00F30FA0"/>
    <w:rsid w:val="00F31B7B"/>
    <w:rsid w:val="00F337C2"/>
    <w:rsid w:val="00F36A54"/>
    <w:rsid w:val="00F37664"/>
    <w:rsid w:val="00F44D7C"/>
    <w:rsid w:val="00F4779E"/>
    <w:rsid w:val="00F501F6"/>
    <w:rsid w:val="00F50B95"/>
    <w:rsid w:val="00F51E72"/>
    <w:rsid w:val="00F522BE"/>
    <w:rsid w:val="00F52717"/>
    <w:rsid w:val="00F52D92"/>
    <w:rsid w:val="00F5406C"/>
    <w:rsid w:val="00F559EF"/>
    <w:rsid w:val="00F641A5"/>
    <w:rsid w:val="00F64524"/>
    <w:rsid w:val="00F70932"/>
    <w:rsid w:val="00F71EBE"/>
    <w:rsid w:val="00F73CA2"/>
    <w:rsid w:val="00F744A8"/>
    <w:rsid w:val="00F7489C"/>
    <w:rsid w:val="00F75CAB"/>
    <w:rsid w:val="00F769CF"/>
    <w:rsid w:val="00F80ED1"/>
    <w:rsid w:val="00F81A6E"/>
    <w:rsid w:val="00F822D3"/>
    <w:rsid w:val="00F83318"/>
    <w:rsid w:val="00F838A4"/>
    <w:rsid w:val="00F94079"/>
    <w:rsid w:val="00FA31DB"/>
    <w:rsid w:val="00FA41F3"/>
    <w:rsid w:val="00FB2038"/>
    <w:rsid w:val="00FC04C1"/>
    <w:rsid w:val="00FC2850"/>
    <w:rsid w:val="00FC419F"/>
    <w:rsid w:val="00FD4D86"/>
    <w:rsid w:val="00FD7EF8"/>
    <w:rsid w:val="00FE016B"/>
    <w:rsid w:val="00FE18FA"/>
    <w:rsid w:val="00FE7A0A"/>
    <w:rsid w:val="00FF0AF7"/>
    <w:rsid w:val="00FF466C"/>
    <w:rsid w:val="00FF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81A49"/>
  <w15:chartTrackingRefBased/>
  <w15:docId w15:val="{47194009-B6E6-AF4A-925C-98D97FB2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4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43C6E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43C6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0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雨恬</dc:creator>
  <cp:keywords/>
  <dc:description/>
  <cp:lastModifiedBy>陶雨恬</cp:lastModifiedBy>
  <cp:revision>2</cp:revision>
  <dcterms:created xsi:type="dcterms:W3CDTF">2024-12-10T06:17:00Z</dcterms:created>
  <dcterms:modified xsi:type="dcterms:W3CDTF">2024-12-10T06:17:00Z</dcterms:modified>
</cp:coreProperties>
</file>